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normal21"/>
        <w:tblW w:w="0" w:type="auto"/>
        <w:tblInd w:w="347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6937"/>
        <w:gridCol w:w="6890"/>
      </w:tblGrid>
      <w:tr w:rsidR="004E0E24" w:rsidTr="00750892">
        <w:trPr>
          <w:cnfStyle w:val="100000000000"/>
        </w:trPr>
        <w:tc>
          <w:tcPr>
            <w:cnfStyle w:val="001000000000"/>
            <w:tcW w:w="6937" w:type="dxa"/>
            <w:tcBorders>
              <w:bottom w:val="none" w:sz="0" w:space="0" w:color="auto"/>
            </w:tcBorders>
          </w:tcPr>
          <w:p w:rsidR="004E0E24" w:rsidRDefault="002711BE" w:rsidP="00A05928">
            <w:pPr>
              <w:spacing w:before="240"/>
              <w:jc w:val="center"/>
            </w:pPr>
            <w:r w:rsidRPr="002711BE">
              <w:rPr>
                <w:rFonts w:ascii="Cambria" w:hAnsi="Cambria"/>
                <w:noProof/>
                <w:sz w:val="18"/>
                <w:szCs w:val="18"/>
                <w:lang w:val="es-US" w:eastAsia="es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33" o:spid="_x0000_s1046" type="#_x0000_t202" style="position:absolute;left:0;text-align:left;margin-left:-37.05pt;margin-top:60.35pt;width:22.85pt;height:363.8pt;z-index:2523811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" fillcolor="white [3201]" stroked="f" strokeweight=".5pt">
                  <v:path arrowok="t"/>
                  <v:textbox style="mso-next-textbox:#Cuadro de texto 33">
                    <w:txbxContent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  <w:proofErr w:type="gramStart"/>
                        <w:r w:rsidRPr="00211837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  <w:proofErr w:type="gramEnd"/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  <w:proofErr w:type="gramStart"/>
                        <w:r w:rsidRPr="00211837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  <w:proofErr w:type="gramEnd"/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</w:p>
                      <w:p w:rsidR="00F670E1" w:rsidRPr="00211837" w:rsidRDefault="00F670E1" w:rsidP="004E0E24">
                        <w:pPr>
                          <w:jc w:val="center"/>
                          <w:cnfStyle w:val="101000000000"/>
                          <w:rPr>
                            <w:rFonts w:ascii="Arial" w:hAnsi="Arial" w:cs="Arial"/>
                          </w:rPr>
                        </w:pPr>
                        <w:proofErr w:type="gramStart"/>
                        <w:r w:rsidRPr="00211837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2711BE">
              <w:rPr>
                <w:noProof/>
                <w:lang w:val="es-US" w:eastAsia="es-US"/>
              </w:rPr>
              <w:pict>
                <v:group id="Grupo 174" o:spid="_x0000_s1026" style="position:absolute;left:0;text-align:left;margin-left:82.6pt;margin-top:.6pt;width:266.7pt;height:145.85pt;z-index:252380160;mso-width-relative:margin;mso-height-relative:margin" coordorigin="-3640,-4868" coordsize="33874,18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">
                  <v:group id="Grupo 175" o:spid="_x0000_s1027" style="position:absolute;left:-3640;top:-4868;width:11696;height:6459" coordorigin="-4234,-4870" coordsize="11697,64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7VKucMAAADcAAAADwAAAGRycy9kb3ducmV2LnhtbERPS4vCMBC+L/gfwgje&#10;NK2iLl2jiKh4EMEHLHsbmrEtNpPSxLb++82CsLf5+J6zWHWmFA3VrrCsIB5FIIhTqwvOFNyuu+En&#10;COeRNZaWScGLHKyWvY8FJtq2fKbm4jMRQtglqCD3vkqkdGlOBt3IVsSBu9vaoA+wzqSusQ3hppTj&#10;KJpJgwWHhhwr2uSUPi5Po2DfYruexNvm+LhvXj/X6en7GJNSg363/gLhqfP/4rf7oMP8+RT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DtUq5wwAAANwAAAAP&#10;AAAAAAAAAAAAAAAAAKoCAABkcnMvZG93bnJldi54bWxQSwUGAAAAAAQABAD6AAAAmgMAAAAA&#10;">
                    <v:shape id="Cuadro de texto 176" o:spid="_x0000_s1028" type="#_x0000_t202" style="position:absolute;left:-4234;top:-4870;width:7048;height:248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dEkcMA&#10;AADcAAAADwAAAGRycy9kb3ducmV2LnhtbERPS4vCMBC+C/6HMII3TRV0S9coUhBF1oOPi7exGduy&#10;zaQ2Ubv76zfCgrf5+J4zW7SmEg9qXGlZwWgYgSDOrC45V3A6rgYxCOeRNVaWScEPOVjMu50ZJto+&#10;eU+Pg89FCGGXoILC+zqR0mUFGXRDWxMH7mobgz7AJpe6wWcIN5UcR9FUGiw5NBRYU1pQ9n24GwXb&#10;dLXD/WVs4t8qXX9dl/XtdJ4o1e+1y08Qnlr/Fv+7NzrM/5jC65lwgZ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TdEkcMAAADcAAAADwAAAAAAAAAAAAAAAACYAgAAZHJzL2Rv&#10;d25yZXYueG1sUEsFBgAAAAAEAAQA9QAAAIgDAAAAAA==&#10;" filled="f" stroked="f" strokeweight=".5pt">
                      <v:textbox style="mso-next-textbox:#Cuadro de texto 176">
                        <w:txbxContent>
                          <w:p w:rsidR="00F670E1" w:rsidRPr="005853DB" w:rsidRDefault="00F670E1" w:rsidP="004E0E24">
                            <w:pPr>
                              <w:jc w:val="center"/>
                              <w:cnfStyle w:val="101000000000"/>
                              <w:rPr>
                                <w:sz w:val="12"/>
                                <w:szCs w:val="12"/>
                              </w:rPr>
                            </w:pP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C</w:t>
                            </w: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6</w:t>
                            </w: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-HSL</w:t>
                            </w:r>
                          </w:p>
                        </w:txbxContent>
                      </v:textbox>
                    </v:shape>
                    <v:shape id="Cuadro de texto 177" o:spid="_x0000_s1029" type="#_x0000_t202" style="position:absolute;left:-2704;top:-2821;width:7047;height:204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vhCsUA&#10;AADcAAAADwAAAGRycy9kb3ducmV2LnhtbERPS2vCQBC+F/wPyxR6q5sGqiF1FQmIpdSDj0tv0+yY&#10;hO7OxuwaU3+9Wyh4m4/vObPFYI3oqfONYwUv4wQEcel0w5WCw371nIHwAVmjcUwKfsnDYj56mGGu&#10;3YW31O9CJWII+xwV1CG0uZS+rMmiH7uWOHJH11kMEXaV1B1eYrg1Mk2SibTYcGyosaWipvJnd7YK&#10;PorVBrffqc2uplh/Hpft6fD1qtTT47B8AxFoCHfxv/tdx/nTKfw9Ey+Q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e+EKxQAAANwAAAAPAAAAAAAAAAAAAAAAAJgCAABkcnMv&#10;ZG93bnJldi54bWxQSwUGAAAAAAQABAD1AAAAigMAAAAA&#10;" filled="f" stroked="f" strokeweight=".5pt">
                      <v:textbox style="mso-next-textbox:#Cuadro de texto 177">
                        <w:txbxContent>
                          <w:p w:rsidR="00F670E1" w:rsidRPr="005853DB" w:rsidRDefault="00F670E1" w:rsidP="004E0E24">
                            <w:pPr>
                              <w:jc w:val="center"/>
                              <w:cnfStyle w:val="101000000000"/>
                              <w:rPr>
                                <w:sz w:val="12"/>
                                <w:szCs w:val="12"/>
                              </w:rPr>
                            </w:pP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C</w:t>
                            </w: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8</w:t>
                            </w: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-HSL</w:t>
                            </w:r>
                          </w:p>
                        </w:txbxContent>
                      </v:textbox>
                    </v:shape>
                    <v:shape id="Cuadro de texto 178" o:spid="_x0000_s1030" type="#_x0000_t202" style="position:absolute;left:415;top:-891;width:7048;height:248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R1eMYA&#10;AADcAAAADwAAAGRycy9kb3ducmV2LnhtbESPQWvCQBCF7wX/wzKCt7pR0Ep0FQlIRdqD1ou3MTsm&#10;wexszG419dd3DoXeZnhv3vtmsepcre7UhsqzgdEwAUWce1txYeD4tXmdgQoR2WLtmQz8UIDVsvey&#10;wNT6B+/pfoiFkhAOKRooY2xSrUNeksMw9A2xaBffOoyytoW2LT4k3NV6nCRT7bBiaSixoayk/Hr4&#10;dgZ22eYT9+exmz3r7P3jsm5ux9PEmEG/W89BReriv/nvemsF/01o5RmZ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+R1eMYAAADcAAAADwAAAAAAAAAAAAAAAACYAgAAZHJz&#10;L2Rvd25yZXYueG1sUEsFBgAAAAAEAAQA9QAAAIsDAAAAAA==&#10;" filled="f" stroked="f" strokeweight=".5pt">
                      <v:textbox style="mso-next-textbox:#Cuadro de texto 178">
                        <w:txbxContent>
                          <w:p w:rsidR="00F670E1" w:rsidRPr="005853DB" w:rsidRDefault="00F670E1" w:rsidP="004E0E24">
                            <w:pPr>
                              <w:jc w:val="center"/>
                              <w:cnfStyle w:val="101000000000"/>
                              <w:rPr>
                                <w:sz w:val="12"/>
                                <w:szCs w:val="12"/>
                              </w:rPr>
                            </w:pP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C</w:t>
                            </w:r>
                            <w:r w:rsidRPr="00F670E1">
                              <w:rPr>
                                <w:b/>
                                <w:sz w:val="12"/>
                                <w:szCs w:val="12"/>
                              </w:rPr>
                              <w:t>12</w:t>
                            </w: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-HSL</w:t>
                            </w:r>
                          </w:p>
                        </w:txbxContent>
                      </v:textbox>
                    </v:shape>
                  </v:group>
                  <v:shape id="Cuadro de texto 179" o:spid="_x0000_s1031" type="#_x0000_t202" style="position:absolute;left:20728;top:6934;width:9506;height:672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zlHsQA&#10;AADcAAAADwAAAGRycy9kb3ducmV2LnhtbERPS2vCQBC+F/oflin0UnTTio9GVylFq3jTaEtvQ3ZM&#10;QrOzIbsm6b93BcHbfHzPmS06U4qGaldYVvDaj0AQp1YXnCk4JKveBITzyBpLy6Tgnxws5o8PM4y1&#10;bXlHzd5nIoSwi1FB7n0VS+nSnAy6vq2IA3eytUEfYJ1JXWMbwk0p36JoJA0WHBpyrOgzp/RvfzYK&#10;fl+yn63rvo7tYDiolusmGX/rRKnnp+5jCsJT5+/im3ujw/zxO1yfCRfI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4M5R7EAAAA3AAAAA8AAAAAAAAAAAAAAAAAmAIAAGRycy9k&#10;b3ducmV2LnhtbFBLBQYAAAAABAAEAPUAAACJAwAAAAA=&#10;" fillcolor="white [3201]" stroked="f" strokeweight=".5pt">
                    <v:textbox style="mso-next-textbox:#Cuadro de texto 179">
                      <w:txbxContent>
                        <w:p w:rsidR="00F670E1" w:rsidRPr="00441F7E" w:rsidRDefault="00F670E1" w:rsidP="004E0E24">
                          <w:pPr>
                            <w:cnfStyle w:val="101000000000"/>
                            <w:rPr>
                              <w:sz w:val="14"/>
                              <w:szCs w:val="14"/>
                              <w:lang w:val="de-DE"/>
                            </w:rPr>
                          </w:pPr>
                          <w:r w:rsidRPr="00441F7E">
                            <w:rPr>
                              <w:sz w:val="14"/>
                              <w:szCs w:val="14"/>
                              <w:lang w:val="de-DE"/>
                            </w:rPr>
                            <w:t>m/z = 200.12-200.13</w:t>
                          </w:r>
                        </w:p>
                        <w:p w:rsidR="00F670E1" w:rsidRPr="00441F7E" w:rsidRDefault="00F670E1" w:rsidP="004E0E24">
                          <w:pPr>
                            <w:cnfStyle w:val="101000000000"/>
                            <w:rPr>
                              <w:sz w:val="14"/>
                              <w:szCs w:val="14"/>
                              <w:lang w:val="de-DE"/>
                            </w:rPr>
                          </w:pPr>
                          <w:r w:rsidRPr="00441F7E">
                            <w:rPr>
                              <w:sz w:val="14"/>
                              <w:szCs w:val="14"/>
                              <w:lang w:val="de-DE"/>
                            </w:rPr>
                            <w:t>m/z = 228.14-228.16</w:t>
                          </w:r>
                        </w:p>
                        <w:p w:rsidR="00F670E1" w:rsidRPr="00441F7E" w:rsidRDefault="00F670E1" w:rsidP="004E0E24">
                          <w:pPr>
                            <w:cnfStyle w:val="101000000000"/>
                            <w:rPr>
                              <w:sz w:val="14"/>
                              <w:szCs w:val="14"/>
                              <w:lang w:val="de-DE"/>
                            </w:rPr>
                          </w:pPr>
                          <w:r w:rsidRPr="00441F7E">
                            <w:rPr>
                              <w:sz w:val="14"/>
                              <w:szCs w:val="14"/>
                              <w:lang w:val="de-DE"/>
                            </w:rPr>
                            <w:t>m/z = 284.21-284.23</w:t>
                          </w:r>
                        </w:p>
                      </w:txbxContent>
                    </v:textbox>
                  </v:shape>
                </v:group>
              </w:pict>
            </w:r>
            <w:r w:rsidR="004E0E24" w:rsidRPr="00527F0B">
              <w:rPr>
                <w:noProof/>
                <w:lang w:eastAsia="es-ES"/>
              </w:rPr>
              <w:drawing>
                <wp:inline distT="0" distB="0" distL="0" distR="0">
                  <wp:extent cx="4211837" cy="1799590"/>
                  <wp:effectExtent l="0" t="0" r="0" b="0"/>
                  <wp:docPr id="196" name="Imagen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l="2375" t="11576" r="9686"/>
                          <a:stretch/>
                        </pic:blipFill>
                        <pic:spPr bwMode="auto">
                          <a:xfrm>
                            <a:off x="0" y="0"/>
                            <a:ext cx="4225440" cy="18054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90" w:type="dxa"/>
            <w:tcBorders>
              <w:bottom w:val="none" w:sz="0" w:space="0" w:color="auto"/>
            </w:tcBorders>
          </w:tcPr>
          <w:p w:rsidR="004E0E24" w:rsidRDefault="004E0E24" w:rsidP="00A05928">
            <w:pPr>
              <w:jc w:val="center"/>
              <w:cnfStyle w:val="100000000000"/>
            </w:pPr>
            <w:r w:rsidRPr="007D26EB">
              <w:rPr>
                <w:b w:val="0"/>
                <w:bCs w:val="0"/>
              </w:rPr>
              <w:object w:dxaOrig="8717" w:dyaOrig="612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2.4pt;height:160.3pt" o:ole="">
                  <v:imagedata r:id="rId9" o:title=""/>
                </v:shape>
                <o:OLEObject Type="Embed" ProgID="Origin50.Graph" ShapeID="_x0000_i1025" DrawAspect="Content" ObjectID="_1581886455" r:id="rId10"/>
              </w:object>
            </w:r>
          </w:p>
        </w:tc>
      </w:tr>
      <w:tr w:rsidR="004E0E24" w:rsidTr="00750892">
        <w:trPr>
          <w:cnfStyle w:val="000000100000"/>
        </w:trPr>
        <w:tc>
          <w:tcPr>
            <w:cnfStyle w:val="001000000000"/>
            <w:tcW w:w="6937" w:type="dxa"/>
            <w:tcBorders>
              <w:top w:val="none" w:sz="0" w:space="0" w:color="auto"/>
              <w:bottom w:val="none" w:sz="0" w:space="0" w:color="auto"/>
            </w:tcBorders>
          </w:tcPr>
          <w:p w:rsidR="004E0E24" w:rsidRDefault="002711BE" w:rsidP="00A05928">
            <w:pPr>
              <w:spacing w:before="240"/>
            </w:pPr>
            <w:r w:rsidRPr="002711BE">
              <w:rPr>
                <w:noProof/>
                <w:lang w:val="es-US" w:eastAsia="es-US"/>
              </w:rPr>
              <w:pict>
                <v:group id="Grupo 188" o:spid="_x0000_s1040" style="position:absolute;margin-left:65.5pt;margin-top:152.55pt;width:131.3pt;height:52.9pt;z-index:252379136;mso-position-horizontal-relative:text;mso-position-vertical-relative:text;mso-width-relative:margin;mso-height-relative:margin" coordorigin="7542,1169" coordsize="13703,67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">
                  <v:shape id="Cuadro de texto 189" o:spid="_x0000_s1041" type="#_x0000_t202" style="position:absolute;left:7542;top:1169;width:7049;height:248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2gxMQA&#10;AADcAAAADwAAAGRycy9kb3ducmV2LnhtbERPTWvCQBC9F/oflil4q5sKLWl0lRAIFrEHUy+9TbNj&#10;EszOptnVxP76riB4m8f7nMVqNK04U+8aywpephEI4tLqhisF+6/8OQbhPLLG1jIpuJCD1fLxYYGJ&#10;tgPv6Fz4SoQQdgkqqL3vEildWZNBN7UdceAOtjfoA+wrqXscQrhp5SyK3qTBhkNDjR1lNZXH4mQU&#10;bLL8E3c/MxP/tdl6e0i73/33q1KTpzGdg/A0+rv45v7QYX78DtdnwgVy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9oMTEAAAA3AAAAA8AAAAAAAAAAAAAAAAAmAIAAGRycy9k&#10;b3ducmV2LnhtbFBLBQYAAAAABAAEAPUAAACJAwAAAAA=&#10;" filled="f" stroked="f" strokeweight=".5pt">
                    <v:textbox style="mso-next-textbox:#Cuadro de texto 189">
                      <w:txbxContent>
                        <w:p w:rsidR="00F670E1" w:rsidRPr="005853DB" w:rsidRDefault="00F670E1" w:rsidP="004E0E24">
                          <w:pPr>
                            <w:cnfStyle w:val="001000100000"/>
                            <w:rPr>
                              <w:sz w:val="12"/>
                              <w:szCs w:val="12"/>
                            </w:rPr>
                          </w:pPr>
                          <w:r>
                            <w:rPr>
                              <w:b/>
                              <w:sz w:val="12"/>
                              <w:szCs w:val="12"/>
                            </w:rPr>
                            <w:t xml:space="preserve">   </w:t>
                          </w:r>
                          <w:r w:rsidRPr="005853DB">
                            <w:rPr>
                              <w:b/>
                              <w:sz w:val="12"/>
                              <w:szCs w:val="12"/>
                            </w:rPr>
                            <w:t>C</w:t>
                          </w:r>
                          <w:r w:rsidRPr="00F670E1">
                            <w:rPr>
                              <w:b/>
                              <w:sz w:val="12"/>
                              <w:szCs w:val="12"/>
                            </w:rPr>
                            <w:t>4</w:t>
                          </w:r>
                          <w:r w:rsidRPr="005853DB">
                            <w:rPr>
                              <w:b/>
                              <w:sz w:val="12"/>
                              <w:szCs w:val="12"/>
                            </w:rPr>
                            <w:t>-HSL</w:t>
                          </w:r>
                        </w:p>
                      </w:txbxContent>
                    </v:textbox>
                  </v:shape>
                  <v:shape id="Cuadro de texto 190" o:spid="_x0000_s1042" type="#_x0000_t202" style="position:absolute;left:11638;top:4192;width:7049;height:248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6fhMYA&#10;AADcAAAADwAAAGRycy9kb3ducmV2LnhtbESPT2vCQBDF74V+h2UKvdWNQkVTV5GAWIoe/HPxNs2O&#10;STA7G7NbTf30zkHwNsN7895vJrPO1epCbag8G+j3ElDEubcVFwb2u8XHCFSIyBZrz2TgnwLMpq8v&#10;E0ytv/KGLttYKAnhkKKBMsYm1TrkJTkMPd8Qi3b0rcMoa1to2+JVwl2tB0ky1A4rloYSG8pKyk/b&#10;P2fgJ1uscfM7cKNbnS1Xx3lz3h8+jXl/6+ZfoCJ18Wl+XH9bwR8LvjwjE+jp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Z6fhMYAAADcAAAADwAAAAAAAAAAAAAAAACYAgAAZHJz&#10;L2Rvd25yZXYueG1sUEsFBgAAAAAEAAQA9QAAAIsDAAAAAA==&#10;" filled="f" stroked="f" strokeweight=".5pt">
                    <v:textbox style="mso-next-textbox:#Cuadro de texto 190">
                      <w:txbxContent>
                        <w:p w:rsidR="00F670E1" w:rsidRPr="005853DB" w:rsidRDefault="00F670E1" w:rsidP="004E0E24">
                          <w:pPr>
                            <w:jc w:val="center"/>
                            <w:cnfStyle w:val="001000100000"/>
                            <w:rPr>
                              <w:sz w:val="12"/>
                              <w:szCs w:val="12"/>
                            </w:rPr>
                          </w:pPr>
                          <w:r>
                            <w:rPr>
                              <w:b/>
                              <w:sz w:val="12"/>
                              <w:szCs w:val="12"/>
                            </w:rPr>
                            <w:t>3-O</w:t>
                          </w:r>
                          <w:r w:rsidRPr="005853DB">
                            <w:rPr>
                              <w:b/>
                              <w:sz w:val="12"/>
                              <w:szCs w:val="12"/>
                            </w:rPr>
                            <w:t>-C</w:t>
                          </w:r>
                          <w:r w:rsidRPr="00F670E1">
                            <w:rPr>
                              <w:b/>
                              <w:sz w:val="12"/>
                              <w:szCs w:val="12"/>
                            </w:rPr>
                            <w:t>10</w:t>
                          </w:r>
                          <w:r w:rsidRPr="005853DB">
                            <w:rPr>
                              <w:b/>
                              <w:sz w:val="12"/>
                              <w:szCs w:val="12"/>
                            </w:rPr>
                            <w:t>-HSL</w:t>
                          </w:r>
                        </w:p>
                      </w:txbxContent>
                    </v:textbox>
                  </v:shape>
                  <v:shape id="Cuadro de texto 191" o:spid="_x0000_s1043" type="#_x0000_t202" style="position:absolute;left:14198;top:5410;width:7048;height:248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I6H8MA&#10;AADcAAAADwAAAGRycy9kb3ducmV2LnhtbERPTYvCMBC9C/6HMMLeNFXYRbtGkYK4LHpQe/E224xt&#10;sZnUJmrdX28Ewds83udM562pxJUaV1pWMBxEIIgzq0vOFaT7ZX8MwnlkjZVlUnAnB/NZtzPFWNsb&#10;b+m687kIIexiVFB4X8dSuqwgg25ga+LAHW1j0AfY5FI3eAvhppKjKPqSBksODQXWlBSUnXYXo+A3&#10;WW5w+zcy4/8qWa2Pi/qcHj6V+ui1i28Qnlr/Fr/cPzrMnwzh+Uy4QM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tI6H8MAAADcAAAADwAAAAAAAAAAAAAAAACYAgAAZHJzL2Rv&#10;d25yZXYueG1sUEsFBgAAAAAEAAQA9QAAAIgDAAAAAA==&#10;" filled="f" stroked="f" strokeweight=".5pt">
                    <v:textbox style="mso-next-textbox:#Cuadro de texto 191">
                      <w:txbxContent>
                        <w:p w:rsidR="00F670E1" w:rsidRPr="005853DB" w:rsidRDefault="00F670E1" w:rsidP="004E0E24">
                          <w:pPr>
                            <w:jc w:val="center"/>
                            <w:cnfStyle w:val="001000100000"/>
                            <w:rPr>
                              <w:sz w:val="12"/>
                              <w:szCs w:val="12"/>
                            </w:rPr>
                          </w:pPr>
                          <w:r>
                            <w:rPr>
                              <w:b/>
                              <w:sz w:val="12"/>
                              <w:szCs w:val="12"/>
                            </w:rPr>
                            <w:t>3-O</w:t>
                          </w:r>
                          <w:r w:rsidRPr="005853DB">
                            <w:rPr>
                              <w:b/>
                              <w:sz w:val="12"/>
                              <w:szCs w:val="12"/>
                            </w:rPr>
                            <w:t>-C</w:t>
                          </w:r>
                          <w:r w:rsidRPr="00F670E1">
                            <w:rPr>
                              <w:b/>
                              <w:sz w:val="12"/>
                              <w:szCs w:val="12"/>
                            </w:rPr>
                            <w:t>12</w:t>
                          </w:r>
                          <w:r w:rsidRPr="005853DB">
                            <w:rPr>
                              <w:b/>
                              <w:sz w:val="12"/>
                              <w:szCs w:val="12"/>
                            </w:rPr>
                            <w:t>-HSL</w:t>
                          </w:r>
                        </w:p>
                      </w:txbxContent>
                    </v:textbox>
                  </v:shape>
                  <v:shape id="Cuadro de texto 192" o:spid="_x0000_s1044" type="#_x0000_t202" style="position:absolute;left:11137;top:2545;width:4334;height:18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CkaMQA&#10;AADcAAAADwAAAGRycy9kb3ducmV2LnhtbERPTWvCQBC9F/wPywi9NRsDFY2uEgKhpbQHNZfeptkx&#10;CWZnY3arqb++Wyh4m8f7nPV2NJ240OBaywpmUQyCuLK65VpBeSieFiCcR9bYWSYFP+Rgu5k8rDHV&#10;9so7uux9LUIIuxQVNN73qZSuasigi2xPHLijHQz6AIda6gGvIdx0MonjuTTYcmhosKe8oeq0/zYK&#10;3vLiA3dfiVncuvzl/Zj15/LzWanH6ZitQHga/V38737VYf4ygb9nwgVy8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4ApGjEAAAA3AAAAA8AAAAAAAAAAAAAAAAAmAIAAGRycy9k&#10;b3ducmV2LnhtbFBLBQYAAAAABAAEAPUAAACJAwAAAAA=&#10;" filled="f" stroked="f" strokeweight=".5pt">
                    <v:textbox style="mso-next-textbox:#Cuadro de texto 192">
                      <w:txbxContent>
                        <w:p w:rsidR="00F670E1" w:rsidRPr="005853DB" w:rsidRDefault="00F670E1" w:rsidP="004E0E24">
                          <w:pPr>
                            <w:cnfStyle w:val="001000100000"/>
                            <w:rPr>
                              <w:sz w:val="12"/>
                              <w:szCs w:val="12"/>
                            </w:rPr>
                          </w:pPr>
                          <w:r w:rsidRPr="005853DB">
                            <w:rPr>
                              <w:b/>
                              <w:sz w:val="12"/>
                              <w:szCs w:val="12"/>
                            </w:rPr>
                            <w:t>C</w:t>
                          </w:r>
                          <w:r w:rsidRPr="00F670E1">
                            <w:rPr>
                              <w:b/>
                              <w:sz w:val="12"/>
                              <w:szCs w:val="12"/>
                            </w:rPr>
                            <w:t>16</w:t>
                          </w:r>
                          <w:r w:rsidRPr="005853DB">
                            <w:rPr>
                              <w:b/>
                              <w:sz w:val="12"/>
                              <w:szCs w:val="12"/>
                            </w:rPr>
                            <w:t>-</w:t>
                          </w:r>
                          <w:r>
                            <w:rPr>
                              <w:b/>
                              <w:sz w:val="12"/>
                              <w:szCs w:val="12"/>
                            </w:rPr>
                            <w:t>H</w:t>
                          </w:r>
                          <w:r w:rsidRPr="005853DB">
                            <w:rPr>
                              <w:b/>
                              <w:sz w:val="12"/>
                              <w:szCs w:val="12"/>
                            </w:rPr>
                            <w:t>SL</w:t>
                          </w:r>
                        </w:p>
                      </w:txbxContent>
                    </v:textbox>
                  </v:shape>
                </v:group>
              </w:pict>
            </w:r>
            <w:r w:rsidRPr="002711BE">
              <w:rPr>
                <w:noProof/>
                <w:lang w:val="es-US" w:eastAsia="es-US"/>
              </w:rPr>
              <w:pict>
                <v:group id="Grupo 180" o:spid="_x0000_s1032" style="position:absolute;margin-left:93.55pt;margin-top:1.6pt;width:247.2pt;height:147.4pt;z-index:252377088;mso-position-horizontal-relative:text;mso-position-vertical-relative:text;mso-width-relative:margin;mso-height-relative:margin" coordorigin="-3961,-4156" coordsize="31406,187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">
                  <v:group id="Grupo 181" o:spid="_x0000_s1033" style="position:absolute;left:-3961;top:-4156;width:14316;height:11176" coordorigin="-4555,-4157" coordsize="14318,111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Vs8ncEAAADcAAAADwAA&#10;AAAAAAAAAAAAAACqAgAAZHJzL2Rvd25yZXYueG1sUEsFBgAAAAAEAAQA+gAAAJgDAAAAAA==&#10;">
                    <v:shape id="Cuadro de texto 182" o:spid="_x0000_s1034" type="#_x0000_t202" style="position:absolute;left:2713;top:-4157;width:7049;height:248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kytcMA&#10;AADcAAAADwAAAGRycy9kb3ducmV2LnhtbERPS4vCMBC+C/sfwix403QLSukaRQqiLHrwcdnb2Ixt&#10;sZl0m6xWf70RBG/z8T1nMutMLS7Uusqygq9hBII4t7riQsFhvxgkIJxH1lhbJgU3cjCbfvQmmGp7&#10;5S1ddr4QIYRdigpK75tUSpeXZNANbUMcuJNtDfoA20LqFq8h3NQyjqKxNFhxaCixoayk/Lz7Nwp+&#10;ssUGt8fYJPc6W65P8+bv8DtSqv/Zzb9BeOr8W/xyr3SYn8TwfCZcIK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9kytcMAAADcAAAADwAAAAAAAAAAAAAAAACYAgAAZHJzL2Rv&#10;d25yZXYueG1sUEsFBgAAAAAEAAQA9QAAAIgDAAAAAA==&#10;" filled="f" stroked="f" strokeweight=".5pt">
                      <v:textbox style="mso-next-textbox:#Cuadro de texto 182">
                        <w:txbxContent>
                          <w:p w:rsidR="00F670E1" w:rsidRPr="005853DB" w:rsidRDefault="00F670E1" w:rsidP="004E0E24">
                            <w:pPr>
                              <w:jc w:val="center"/>
                              <w:cnfStyle w:val="001000100000"/>
                              <w:rPr>
                                <w:sz w:val="12"/>
                                <w:szCs w:val="12"/>
                              </w:rPr>
                            </w:pP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3-OH-C</w:t>
                            </w: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0</w:t>
                            </w: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-HSL</w:t>
                            </w:r>
                          </w:p>
                        </w:txbxContent>
                      </v:textbox>
                    </v:shape>
                    <v:shape id="Cuadro de texto 183" o:spid="_x0000_s1035" type="#_x0000_t202" style="position:absolute;left:51;top:-1989;width:7049;height:204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WXLsQA&#10;AADcAAAADwAAAGRycy9kb3ducmV2LnhtbERPTWvCQBC9F/wPywi91Y2WSkhdJQSCpbQHoxdv0+yY&#10;BLOzMbs1aX99tyB4m8f7nNVmNK24Uu8aywrmswgEcWl1w5WCwz5/ikE4j6yxtUwKfsjBZj15WGGi&#10;7cA7uha+EiGEXYIKau+7REpX1mTQzWxHHLiT7Q36APtK6h6HEG5auYiipTTYcGiosaOspvJcfBsF&#10;71n+ibuvhYl/22z7cUq7y+H4otTjdExfQXga/V18c7/pMD9+hv9nwgV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Vly7EAAAA3AAAAA8AAAAAAAAAAAAAAAAAmAIAAGRycy9k&#10;b3ducmV2LnhtbFBLBQYAAAAABAAEAPUAAACJAwAAAAA=&#10;" filled="f" stroked="f" strokeweight=".5pt">
                      <v:textbox style="mso-next-textbox:#Cuadro de texto 183">
                        <w:txbxContent>
                          <w:p w:rsidR="00F670E1" w:rsidRPr="005853DB" w:rsidRDefault="00F670E1" w:rsidP="004E0E24">
                            <w:pPr>
                              <w:jc w:val="center"/>
                              <w:cnfStyle w:val="001000100000"/>
                              <w:rPr>
                                <w:sz w:val="12"/>
                                <w:szCs w:val="12"/>
                              </w:rPr>
                            </w:pP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3-OH-C</w:t>
                            </w: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2</w:t>
                            </w: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-HSL</w:t>
                            </w:r>
                          </w:p>
                        </w:txbxContent>
                      </v:textbox>
                    </v:shape>
                    <v:shape id="Cuadro de texto 184" o:spid="_x0000_s1036" type="#_x0000_t202" style="position:absolute;left:-807;top:58;width:7048;height:248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3wPWsQA&#10;AADcAAAADwAAAGRycy9kb3ducmV2LnhtbERPTWvCQBC9F/wPywi91Y3SSkhdJQSCpbQHoxdv0+yY&#10;BLOzMbs1aX99tyB4m8f7nNVmNK24Uu8aywrmswgEcWl1w5WCwz5/ikE4j6yxtUwKfsjBZj15WGGi&#10;7cA7uha+EiGEXYIKau+7REpX1mTQzWxHHLiT7Q36APtK6h6HEG5auYiipTTYcGiosaOspvJcfBsF&#10;71n+ibuvhYl/22z7cUq7y+H4otTjdExfQXga/V18c7/pMD9+hv9nwgV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8D1rEAAAA3AAAAA8AAAAAAAAAAAAAAAAAmAIAAGRycy9k&#10;b3ducmV2LnhtbFBLBQYAAAAABAAEAPUAAACJAwAAAAA=&#10;" filled="f" stroked="f" strokeweight=".5pt">
                      <v:textbox style="mso-next-textbox:#Cuadro de texto 184">
                        <w:txbxContent>
                          <w:p w:rsidR="00F670E1" w:rsidRPr="005853DB" w:rsidRDefault="00F670E1" w:rsidP="004E0E24">
                            <w:pPr>
                              <w:jc w:val="center"/>
                              <w:cnfStyle w:val="001000100000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3-OH-C13</w:t>
                            </w: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-HSL</w:t>
                            </w:r>
                          </w:p>
                        </w:txbxContent>
                      </v:textbox>
                    </v:shape>
                    <v:shape id="Cuadro de texto 185" o:spid="_x0000_s1037" type="#_x0000_t202" style="position:absolute;left:-2537;top:2246;width:7048;height:248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CqwcMA&#10;AADcAAAADwAAAGRycy9kb3ducmV2LnhtbERPTYvCMBC9C/sfwix401RBKV2jSEFWRA+6vextthnb&#10;YjPpNlGrv94Igrd5vM+ZLTpTiwu1rrKsYDSMQBDnVldcKMh+VoMYhPPIGmvLpOBGDhbzj94ME22v&#10;vKfLwRcihLBLUEHpfZNI6fKSDLqhbYgDd7StQR9gW0jd4jWEm1qOo2gqDVYcGkpsKC0pPx3ORsEm&#10;Xe1w/zc28b1Ov7fHZfOf/U6U6n92yy8Qnjr/Fr/cax3mxxN4PhMukP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DCqwcMAAADcAAAADwAAAAAAAAAAAAAAAACYAgAAZHJzL2Rv&#10;d25yZXYueG1sUEsFBgAAAAAEAAQA9QAAAIgDAAAAAA==&#10;" filled="f" stroked="f" strokeweight=".5pt">
                      <v:textbox style="mso-next-textbox:#Cuadro de texto 185">
                        <w:txbxContent>
                          <w:p w:rsidR="00F670E1" w:rsidRPr="005853DB" w:rsidRDefault="00F670E1" w:rsidP="004E0E24">
                            <w:pPr>
                              <w:jc w:val="center"/>
                              <w:cnfStyle w:val="001000100000"/>
                              <w:rPr>
                                <w:sz w:val="12"/>
                                <w:szCs w:val="12"/>
                              </w:rPr>
                            </w:pP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3-OH-C</w:t>
                            </w: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4</w:t>
                            </w: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-HSL</w:t>
                            </w:r>
                          </w:p>
                        </w:txbxContent>
                      </v:textbox>
                    </v:shape>
                    <v:shape id="Cuadro de texto 186" o:spid="_x0000_s1038" type="#_x0000_t202" style="position:absolute;left:-4555;top:4539;width:7047;height:248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I0tsIA&#10;AADcAAAADwAAAGRycy9kb3ducmV2LnhtbERPS4vCMBC+L/gfwgh7W1MFpVSjSEEUWQ8+Lt7GZmyL&#10;zaQ2Uau/3iwseJuP7zmTWWsqcafGlZYV9HsRCOLM6pJzBYf94icG4TyyxsoyKXiSg9m08zXBRNsH&#10;b+m+87kIIewSVFB4XydSuqwgg65na+LAnW1j0AfY5FI3+AjhppKDKBpJgyWHhgJrSgvKLrubUbBO&#10;FxvcngYmflXp8vc8r6+H41Cp7247H4Pw1PqP+N+90mF+PIK/Z8IFcvo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4jS2wgAAANwAAAAPAAAAAAAAAAAAAAAAAJgCAABkcnMvZG93&#10;bnJldi54bWxQSwUGAAAAAAQABAD1AAAAhwMAAAAA&#10;" filled="f" stroked="f" strokeweight=".5pt">
                      <v:textbox style="mso-next-textbox:#Cuadro de texto 186">
                        <w:txbxContent>
                          <w:p w:rsidR="00F670E1" w:rsidRPr="005853DB" w:rsidRDefault="00F670E1" w:rsidP="004E0E24">
                            <w:pPr>
                              <w:jc w:val="center"/>
                              <w:cnfStyle w:val="001000100000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3-O</w:t>
                            </w: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-C</w:t>
                            </w: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3</w:t>
                            </w:r>
                            <w:r w:rsidRPr="005853DB">
                              <w:rPr>
                                <w:b/>
                                <w:sz w:val="12"/>
                                <w:szCs w:val="12"/>
                              </w:rPr>
                              <w:t>-HSL</w:t>
                            </w:r>
                          </w:p>
                        </w:txbxContent>
                      </v:textbox>
                    </v:shape>
                  </v:group>
                  <v:shape id="Cuadro de texto 187" o:spid="_x0000_s1039" type="#_x0000_t202" style="position:absolute;left:17939;top:3289;width:9506;height:1128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qk0MQA&#10;AADcAAAADwAAAGRycy9kb3ducmV2LnhtbERPS2vCQBC+F/oflil4KbpRaZXoKkV84a1GLb0N2TEJ&#10;zc6G7JrEf+8WCr3Nx/ec+bIzpWiodoVlBcNBBII4tbrgTMEp2fSnIJxH1lhaJgV3crBcPD/NMda2&#10;5U9qjj4TIYRdjApy76tYSpfmZNANbEUcuKutDfoA60zqGtsQbko5iqJ3abDg0JBjRauc0p/jzSj4&#10;fs2+Dq7bntvx27ha75pkctGJUr2X7mMGwlPn/8V/7r0O86cT+H0mXC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UKpNDEAAAA3AAAAA8AAAAAAAAAAAAAAAAAmAIAAGRycy9k&#10;b3ducmV2LnhtbFBLBQYAAAAABAAEAPUAAACJAwAAAAA=&#10;" fillcolor="white [3201]" stroked="f" strokeweight=".5pt">
                    <v:textbox style="mso-next-textbox:#Cuadro de texto 187">
                      <w:txbxContent>
                        <w:p w:rsidR="00F670E1" w:rsidRPr="00441F7E" w:rsidRDefault="00F670E1" w:rsidP="004E0E24">
                          <w:pPr>
                            <w:cnfStyle w:val="001000100000"/>
                            <w:rPr>
                              <w:sz w:val="14"/>
                              <w:szCs w:val="14"/>
                              <w:lang w:val="de-DE"/>
                            </w:rPr>
                          </w:pPr>
                          <w:r w:rsidRPr="00441F7E">
                            <w:rPr>
                              <w:sz w:val="14"/>
                              <w:szCs w:val="14"/>
                              <w:lang w:val="de-DE"/>
                            </w:rPr>
                            <w:t>m/z = 272.18-272.19</w:t>
                          </w:r>
                        </w:p>
                        <w:p w:rsidR="00F670E1" w:rsidRPr="00441F7E" w:rsidRDefault="00F670E1" w:rsidP="004E0E24">
                          <w:pPr>
                            <w:cnfStyle w:val="001000100000"/>
                            <w:rPr>
                              <w:sz w:val="14"/>
                              <w:szCs w:val="14"/>
                              <w:lang w:val="de-DE"/>
                            </w:rPr>
                          </w:pPr>
                          <w:r w:rsidRPr="00441F7E">
                            <w:rPr>
                              <w:sz w:val="14"/>
                              <w:szCs w:val="14"/>
                              <w:lang w:val="de-DE"/>
                            </w:rPr>
                            <w:t>m/z = 300.21-300.22</w:t>
                          </w:r>
                        </w:p>
                        <w:p w:rsidR="00F670E1" w:rsidRPr="00441F7E" w:rsidRDefault="00F670E1" w:rsidP="004E0E24">
                          <w:pPr>
                            <w:cnfStyle w:val="001000100000"/>
                            <w:rPr>
                              <w:sz w:val="14"/>
                              <w:szCs w:val="14"/>
                              <w:lang w:val="de-DE"/>
                            </w:rPr>
                          </w:pPr>
                          <w:r w:rsidRPr="00441F7E">
                            <w:rPr>
                              <w:sz w:val="14"/>
                              <w:szCs w:val="14"/>
                              <w:lang w:val="de-DE"/>
                            </w:rPr>
                            <w:t>m/z = 312.21-312.22</w:t>
                          </w:r>
                        </w:p>
                        <w:p w:rsidR="00F670E1" w:rsidRPr="00441F7E" w:rsidRDefault="00F670E1" w:rsidP="004E0E24">
                          <w:pPr>
                            <w:cnfStyle w:val="001000100000"/>
                            <w:rPr>
                              <w:sz w:val="14"/>
                              <w:szCs w:val="14"/>
                              <w:lang w:val="de-DE"/>
                            </w:rPr>
                          </w:pPr>
                          <w:r w:rsidRPr="00441F7E">
                            <w:rPr>
                              <w:sz w:val="14"/>
                              <w:szCs w:val="14"/>
                              <w:lang w:val="de-DE"/>
                            </w:rPr>
                            <w:t>m/z = 328.24-328.25</w:t>
                          </w:r>
                        </w:p>
                        <w:p w:rsidR="00F670E1" w:rsidRPr="00441F7E" w:rsidRDefault="00F670E1" w:rsidP="004E0E24">
                          <w:pPr>
                            <w:cnfStyle w:val="001000100000"/>
                            <w:rPr>
                              <w:sz w:val="14"/>
                              <w:szCs w:val="14"/>
                              <w:lang w:val="de-DE"/>
                            </w:rPr>
                          </w:pPr>
                          <w:r w:rsidRPr="00441F7E">
                            <w:rPr>
                              <w:sz w:val="14"/>
                              <w:szCs w:val="14"/>
                              <w:lang w:val="de-DE"/>
                            </w:rPr>
                            <w:t>m/z = 326.23-326.24</w:t>
                          </w:r>
                        </w:p>
                        <w:p w:rsidR="00F670E1" w:rsidRPr="00441F7E" w:rsidRDefault="00F670E1" w:rsidP="004E0E24">
                          <w:pPr>
                            <w:spacing w:after="200"/>
                            <w:cnfStyle w:val="001000100000"/>
                            <w:rPr>
                              <w:sz w:val="14"/>
                              <w:szCs w:val="14"/>
                              <w:lang w:val="de-DE"/>
                            </w:rPr>
                          </w:pPr>
                        </w:p>
                      </w:txbxContent>
                    </v:textbox>
                  </v:shape>
                </v:group>
              </w:pict>
            </w:r>
            <w:r w:rsidR="004E0E24" w:rsidRPr="00FC38AD">
              <w:rPr>
                <w:noProof/>
                <w:lang w:eastAsia="es-ES"/>
              </w:rPr>
              <w:drawing>
                <wp:inline distT="0" distB="0" distL="0" distR="0">
                  <wp:extent cx="4263241" cy="1799590"/>
                  <wp:effectExtent l="0" t="0" r="4445" b="0"/>
                  <wp:docPr id="197" name="Imagen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l="2292" t="10582" r="17941"/>
                          <a:stretch/>
                        </pic:blipFill>
                        <pic:spPr bwMode="auto">
                          <a:xfrm>
                            <a:off x="0" y="0"/>
                            <a:ext cx="4270954" cy="18028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90" w:type="dxa"/>
            <w:tcBorders>
              <w:top w:val="none" w:sz="0" w:space="0" w:color="auto"/>
              <w:bottom w:val="none" w:sz="0" w:space="0" w:color="auto"/>
            </w:tcBorders>
          </w:tcPr>
          <w:p w:rsidR="004E0E24" w:rsidRDefault="004E0E24" w:rsidP="00A05928">
            <w:pPr>
              <w:jc w:val="center"/>
              <w:cnfStyle w:val="000000100000"/>
            </w:pPr>
            <w:r>
              <w:object w:dxaOrig="8717" w:dyaOrig="6124">
                <v:shape id="_x0000_i1026" type="#_x0000_t75" style="width:237.6pt;height:151.7pt" o:ole="">
                  <v:imagedata r:id="rId12" o:title=""/>
                </v:shape>
                <o:OLEObject Type="Embed" ProgID="Origin50.Graph" ShapeID="_x0000_i1026" DrawAspect="Content" ObjectID="_1581886456" r:id="rId13"/>
              </w:object>
            </w:r>
          </w:p>
        </w:tc>
      </w:tr>
      <w:tr w:rsidR="004E0E24" w:rsidTr="00750892">
        <w:tc>
          <w:tcPr>
            <w:cnfStyle w:val="001000000000"/>
            <w:tcW w:w="6937" w:type="dxa"/>
          </w:tcPr>
          <w:p w:rsidR="004E0E24" w:rsidRDefault="002711BE" w:rsidP="00A05928">
            <w:pPr>
              <w:spacing w:before="160"/>
              <w:jc w:val="center"/>
            </w:pPr>
            <w:r w:rsidRPr="002711BE">
              <w:rPr>
                <w:noProof/>
                <w:lang w:val="es-US" w:eastAsia="es-US"/>
              </w:rPr>
              <w:pict>
                <v:shape id="Cuadro de texto 194" o:spid="_x0000_s1045" type="#_x0000_t202" style="position:absolute;left:0;text-align:left;margin-left:253.85pt;margin-top:111.05pt;width:76.5pt;height:51.6pt;z-index:25237811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" fillcolor="white [3201]" stroked="f" strokeweight=".5pt">
                  <v:textbox style="mso-next-textbox:#Cuadro de texto 194">
                    <w:txbxContent>
                      <w:p w:rsidR="00F670E1" w:rsidRPr="00441F7E" w:rsidRDefault="00F670E1" w:rsidP="004E0E24">
                        <w:pPr>
                          <w:spacing w:after="60"/>
                          <w:cnfStyle w:val="001000000000"/>
                          <w:rPr>
                            <w:sz w:val="14"/>
                            <w:szCs w:val="14"/>
                          </w:rPr>
                        </w:pPr>
                        <w:proofErr w:type="gramStart"/>
                        <w:r w:rsidRPr="00441F7E">
                          <w:rPr>
                            <w:sz w:val="14"/>
                            <w:szCs w:val="14"/>
                          </w:rPr>
                          <w:t>m/z</w:t>
                        </w:r>
                        <w:proofErr w:type="gramEnd"/>
                        <w:r w:rsidRPr="00441F7E">
                          <w:rPr>
                            <w:sz w:val="14"/>
                            <w:szCs w:val="14"/>
                          </w:rPr>
                          <w:t xml:space="preserve"> = 172.09-172.10</w:t>
                        </w:r>
                      </w:p>
                      <w:p w:rsidR="00F670E1" w:rsidRPr="00441F7E" w:rsidRDefault="00F670E1" w:rsidP="004E0E24">
                        <w:pPr>
                          <w:spacing w:after="60"/>
                          <w:cnfStyle w:val="001000000000"/>
                          <w:rPr>
                            <w:sz w:val="14"/>
                            <w:szCs w:val="14"/>
                          </w:rPr>
                        </w:pPr>
                        <w:proofErr w:type="gramStart"/>
                        <w:r w:rsidRPr="00441F7E">
                          <w:rPr>
                            <w:sz w:val="14"/>
                            <w:szCs w:val="14"/>
                          </w:rPr>
                          <w:t>m/z</w:t>
                        </w:r>
                        <w:proofErr w:type="gramEnd"/>
                        <w:r w:rsidRPr="00441F7E">
                          <w:rPr>
                            <w:sz w:val="14"/>
                            <w:szCs w:val="14"/>
                          </w:rPr>
                          <w:t xml:space="preserve"> = 304.28-304.29</w:t>
                        </w:r>
                      </w:p>
                      <w:p w:rsidR="00F670E1" w:rsidRPr="00441F7E" w:rsidRDefault="00F670E1" w:rsidP="004E0E24">
                        <w:pPr>
                          <w:spacing w:after="60"/>
                          <w:cnfStyle w:val="001000000000"/>
                          <w:rPr>
                            <w:sz w:val="14"/>
                            <w:szCs w:val="14"/>
                          </w:rPr>
                        </w:pPr>
                        <w:proofErr w:type="gramStart"/>
                        <w:r w:rsidRPr="00441F7E">
                          <w:rPr>
                            <w:sz w:val="14"/>
                            <w:szCs w:val="14"/>
                          </w:rPr>
                          <w:t>m/z</w:t>
                        </w:r>
                        <w:proofErr w:type="gramEnd"/>
                        <w:r w:rsidRPr="00441F7E">
                          <w:rPr>
                            <w:sz w:val="14"/>
                            <w:szCs w:val="14"/>
                          </w:rPr>
                          <w:t xml:space="preserve"> = 270.16-270.18</w:t>
                        </w:r>
                      </w:p>
                      <w:p w:rsidR="00F670E1" w:rsidRPr="00441F7E" w:rsidRDefault="00F670E1" w:rsidP="004E0E24">
                        <w:pPr>
                          <w:spacing w:after="60"/>
                          <w:cnfStyle w:val="001000000000"/>
                          <w:rPr>
                            <w:sz w:val="14"/>
                            <w:szCs w:val="14"/>
                          </w:rPr>
                        </w:pPr>
                        <w:proofErr w:type="gramStart"/>
                        <w:r w:rsidRPr="00441F7E">
                          <w:rPr>
                            <w:sz w:val="14"/>
                            <w:szCs w:val="14"/>
                          </w:rPr>
                          <w:t>m/z</w:t>
                        </w:r>
                        <w:proofErr w:type="gramEnd"/>
                        <w:r w:rsidRPr="00441F7E">
                          <w:rPr>
                            <w:sz w:val="14"/>
                            <w:szCs w:val="14"/>
                          </w:rPr>
                          <w:t xml:space="preserve"> = 298.19-298.21</w:t>
                        </w:r>
                      </w:p>
                      <w:p w:rsidR="00F670E1" w:rsidRPr="00441F7E" w:rsidRDefault="00F670E1" w:rsidP="004E0E24">
                        <w:pPr>
                          <w:spacing w:after="200"/>
                          <w:cnfStyle w:val="001000000000"/>
                          <w:rPr>
                            <w:sz w:val="14"/>
                            <w:szCs w:val="14"/>
                          </w:rPr>
                        </w:pPr>
                      </w:p>
                      <w:p w:rsidR="00F670E1" w:rsidRPr="00441F7E" w:rsidRDefault="00F670E1" w:rsidP="004E0E24">
                        <w:pPr>
                          <w:spacing w:after="200"/>
                          <w:cnfStyle w:val="001000000000"/>
                          <w:rPr>
                            <w:sz w:val="14"/>
                            <w:szCs w:val="14"/>
                          </w:rPr>
                        </w:pPr>
                      </w:p>
                      <w:p w:rsidR="00F670E1" w:rsidRPr="00441F7E" w:rsidRDefault="00F670E1" w:rsidP="004E0E24">
                        <w:pPr>
                          <w:spacing w:after="200"/>
                          <w:cnfStyle w:val="001000000000"/>
                          <w:rPr>
                            <w:sz w:val="14"/>
                            <w:szCs w:val="14"/>
                          </w:rPr>
                        </w:pPr>
                      </w:p>
                    </w:txbxContent>
                  </v:textbox>
                </v:shape>
              </w:pict>
            </w:r>
            <w:r w:rsidR="004E0E24" w:rsidRPr="005853DB">
              <w:rPr>
                <w:noProof/>
                <w:lang w:eastAsia="es-ES"/>
              </w:rPr>
              <w:drawing>
                <wp:inline distT="0" distB="0" distL="0" distR="0">
                  <wp:extent cx="3974733" cy="2087799"/>
                  <wp:effectExtent l="0" t="0" r="6985" b="0"/>
                  <wp:docPr id="198" name="Imagen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l="2185" t="10574" r="12877"/>
                          <a:stretch/>
                        </pic:blipFill>
                        <pic:spPr bwMode="auto">
                          <a:xfrm>
                            <a:off x="0" y="0"/>
                            <a:ext cx="3975116" cy="20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90" w:type="dxa"/>
          </w:tcPr>
          <w:p w:rsidR="004E0E24" w:rsidRDefault="004E0E24" w:rsidP="00A05928">
            <w:pPr>
              <w:jc w:val="center"/>
              <w:cnfStyle w:val="000000000000"/>
            </w:pPr>
            <w:r>
              <w:object w:dxaOrig="8717" w:dyaOrig="6124">
                <v:shape id="_x0000_i1027" type="#_x0000_t75" style="width:257.3pt;height:166.55pt" o:ole="">
                  <v:imagedata r:id="rId15" o:title=""/>
                </v:shape>
                <o:OLEObject Type="Embed" ProgID="Origin50.Graph" ShapeID="_x0000_i1027" DrawAspect="Content" ObjectID="_1581886457" r:id="rId16"/>
              </w:object>
            </w:r>
          </w:p>
        </w:tc>
      </w:tr>
    </w:tbl>
    <w:p w:rsidR="00D53ECA" w:rsidRPr="00750892" w:rsidRDefault="002711BE" w:rsidP="00750892">
      <w:pPr>
        <w:pStyle w:val="Epgrafe"/>
        <w:jc w:val="both"/>
        <w:rPr>
          <w:rFonts w:ascii="Arial" w:hAnsi="Arial" w:cs="Arial"/>
          <w:sz w:val="20"/>
          <w:lang w:val="en-US"/>
        </w:rPr>
      </w:pPr>
      <w:r>
        <w:rPr>
          <w:noProof/>
        </w:rPr>
        <w:pict>
          <v:shape id="_x0000_s1132" type="#_x0000_t202" style="position:absolute;left:0;text-align:left;margin-left:0;margin-top:.4pt;width:692.35pt;height:65.45pt;z-index:252388352;mso-position-horizontal:center;mso-position-horizontal-relative:text;mso-position-vertical-relative:text;mso-width-relative:margin;mso-height-relative:margin" filled="f" stroked="f">
            <v:textbox style="mso-next-textbox:#_x0000_s1132">
              <w:txbxContent>
                <w:p w:rsidR="00F670E1" w:rsidRPr="00F670E1" w:rsidRDefault="00F670E1" w:rsidP="00303F1B">
                  <w:pPr>
                    <w:pStyle w:val="Cuerpo"/>
                    <w:spacing w:line="360" w:lineRule="auto"/>
                    <w:jc w:val="both"/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734C60">
                    <w:rPr>
                      <w:rStyle w:val="Nmerodepgina"/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Figure </w:t>
                  </w:r>
                  <w:r>
                    <w:rPr>
                      <w:rStyle w:val="Nmerodepgina"/>
                      <w:rFonts w:ascii="Arial" w:hAnsi="Arial" w:cs="Arial"/>
                      <w:b/>
                      <w:bCs/>
                      <w:sz w:val="20"/>
                      <w:szCs w:val="20"/>
                    </w:rPr>
                    <w:t>S</w:t>
                  </w:r>
                  <w:r w:rsidRPr="00734C60">
                    <w:rPr>
                      <w:rStyle w:val="Nmerodepgina"/>
                      <w:rFonts w:ascii="Arial" w:hAnsi="Arial" w:cs="Arial"/>
                      <w:b/>
                      <w:bCs/>
                      <w:sz w:val="20"/>
                      <w:szCs w:val="20"/>
                    </w:rPr>
                    <w:t>1</w:t>
                  </w:r>
                  <w:r>
                    <w:rPr>
                      <w:rStyle w:val="Nmerodepgina"/>
                      <w:rFonts w:ascii="Arial" w:hAnsi="Arial" w:cs="Arial"/>
                      <w:b/>
                      <w:bCs/>
                      <w:sz w:val="20"/>
                      <w:szCs w:val="20"/>
                    </w:rPr>
                    <w:t>.</w:t>
                  </w:r>
                  <w:r w:rsidRPr="00734C60"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 xml:space="preserve"> </w:t>
                  </w:r>
                  <w:r w:rsidRPr="00E863EE">
                    <w:rPr>
                      <w:rStyle w:val="Nmerodepgina"/>
                      <w:rFonts w:ascii="Arial" w:hAnsi="Arial" w:cs="Arial"/>
                      <w:b/>
                      <w:bCs/>
                      <w:sz w:val="20"/>
                      <w:szCs w:val="20"/>
                    </w:rPr>
                    <w:t>Selected ion chromatograms of the standards used for the quantification of AHLs by HPLC/FT-HRMS SIM Mode.</w:t>
                  </w:r>
                  <w:r w:rsidRPr="00734C60"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 xml:space="preserve"> </w:t>
                  </w:r>
                  <w:proofErr w:type="gramStart"/>
                  <w:r w:rsidRPr="00734C60"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>800 ng</w:t>
                  </w:r>
                  <w:r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>/mL</w:t>
                  </w:r>
                  <w:r w:rsidRPr="00734C60"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 xml:space="preserve"> (a)</w:t>
                  </w:r>
                  <w:proofErr w:type="gramEnd"/>
                  <w:r w:rsidRPr="00734C60"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 xml:space="preserve"> and 1</w:t>
                  </w:r>
                  <w:r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>,</w:t>
                  </w:r>
                  <w:r w:rsidRPr="00734C60"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>000 ng</w:t>
                  </w:r>
                  <w:r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>/mL</w:t>
                  </w:r>
                  <w:r w:rsidRPr="00734C60"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 xml:space="preserve"> (b and c). External calibration curves by adding C</w:t>
                  </w:r>
                  <w:r w:rsidRPr="00F670E1"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>4</w:t>
                  </w:r>
                  <w:r w:rsidRPr="00734C60"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 xml:space="preserve">-HSL, </w:t>
                  </w:r>
                  <w:r w:rsidRPr="00F670E1">
                    <w:rPr>
                      <w:rStyle w:val="Nmerodepgina"/>
                      <w:rFonts w:ascii="Arial" w:hAnsi="Arial" w:cs="Arial"/>
                      <w:bCs/>
                      <w:sz w:val="20"/>
                      <w:szCs w:val="20"/>
                    </w:rPr>
                    <w:t xml:space="preserve">C16-HSL, 3-O-C10-HSL, 3-O-C12-HSL, 3-O-C13-HSL 3-OH-C10-HSL, 3-OH-C12-HSL, 3-OH-C13-HSL and 3-OH-C14-HSL. </w:t>
                  </w:r>
                </w:p>
                <w:p w:rsidR="00F670E1" w:rsidRPr="00303F1B" w:rsidRDefault="00F670E1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850586">
        <w:object w:dxaOrig="67" w:dyaOrig="66">
          <v:shape id="_x0000_i1028" type="#_x0000_t75" style="width:2.9pt;height:2.9pt" o:ole="">
            <v:imagedata r:id="rId17" o:title=""/>
          </v:shape>
          <o:OLEObject Type="Embed" ProgID="ChemDraw.Document.6.0" ShapeID="_x0000_i1028" DrawAspect="Content" ObjectID="_1581886458" r:id="rId18"/>
        </w:object>
      </w:r>
    </w:p>
    <w:sectPr w:rsidR="00D53ECA" w:rsidRPr="00750892" w:rsidSect="00750892">
      <w:pgSz w:w="16838" w:h="11906" w:orient="landscape"/>
      <w:pgMar w:top="142" w:right="1440" w:bottom="1077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25C6" w:rsidRDefault="008525C6" w:rsidP="00DC1CF2">
      <w:pPr>
        <w:spacing w:after="0" w:line="240" w:lineRule="auto"/>
      </w:pPr>
      <w:r>
        <w:separator/>
      </w:r>
    </w:p>
  </w:endnote>
  <w:endnote w:type="continuationSeparator" w:id="0">
    <w:p w:rsidR="008525C6" w:rsidRDefault="008525C6" w:rsidP="00DC1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25C6" w:rsidRDefault="008525C6" w:rsidP="00DC1CF2">
      <w:pPr>
        <w:spacing w:after="0" w:line="240" w:lineRule="auto"/>
      </w:pPr>
      <w:r>
        <w:separator/>
      </w:r>
    </w:p>
  </w:footnote>
  <w:footnote w:type="continuationSeparator" w:id="0">
    <w:p w:rsidR="008525C6" w:rsidRDefault="008525C6" w:rsidP="00DC1C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871C77"/>
    <w:multiLevelType w:val="hybridMultilevel"/>
    <w:tmpl w:val="1E32C1F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3971"/>
    <w:rsid w:val="00003E8A"/>
    <w:rsid w:val="00005CA6"/>
    <w:rsid w:val="000078E7"/>
    <w:rsid w:val="00011E55"/>
    <w:rsid w:val="00012239"/>
    <w:rsid w:val="0002542B"/>
    <w:rsid w:val="00033443"/>
    <w:rsid w:val="00040D2B"/>
    <w:rsid w:val="0004252C"/>
    <w:rsid w:val="00043F94"/>
    <w:rsid w:val="00047956"/>
    <w:rsid w:val="00061040"/>
    <w:rsid w:val="000630C7"/>
    <w:rsid w:val="000647C6"/>
    <w:rsid w:val="00080958"/>
    <w:rsid w:val="00081CB6"/>
    <w:rsid w:val="00091A30"/>
    <w:rsid w:val="00097E8E"/>
    <w:rsid w:val="000A05FF"/>
    <w:rsid w:val="000A09AE"/>
    <w:rsid w:val="000A0F89"/>
    <w:rsid w:val="000A4F0E"/>
    <w:rsid w:val="000C766C"/>
    <w:rsid w:val="000D344C"/>
    <w:rsid w:val="000E23A1"/>
    <w:rsid w:val="000F050C"/>
    <w:rsid w:val="0010003A"/>
    <w:rsid w:val="00100802"/>
    <w:rsid w:val="00113EC3"/>
    <w:rsid w:val="00122D45"/>
    <w:rsid w:val="001501AF"/>
    <w:rsid w:val="00151A04"/>
    <w:rsid w:val="00154E0F"/>
    <w:rsid w:val="00154E13"/>
    <w:rsid w:val="00172C31"/>
    <w:rsid w:val="00185A79"/>
    <w:rsid w:val="00193F01"/>
    <w:rsid w:val="00197A7C"/>
    <w:rsid w:val="001B3AD3"/>
    <w:rsid w:val="001B3B7A"/>
    <w:rsid w:val="001B4A68"/>
    <w:rsid w:val="001E41D6"/>
    <w:rsid w:val="001E466F"/>
    <w:rsid w:val="001F29E7"/>
    <w:rsid w:val="001F4572"/>
    <w:rsid w:val="001F598E"/>
    <w:rsid w:val="001F6BDB"/>
    <w:rsid w:val="00204F74"/>
    <w:rsid w:val="00211837"/>
    <w:rsid w:val="00230B87"/>
    <w:rsid w:val="00231AFC"/>
    <w:rsid w:val="0023241C"/>
    <w:rsid w:val="002357D4"/>
    <w:rsid w:val="002375C2"/>
    <w:rsid w:val="00243A3F"/>
    <w:rsid w:val="00260D43"/>
    <w:rsid w:val="002711BE"/>
    <w:rsid w:val="0027365C"/>
    <w:rsid w:val="002807F4"/>
    <w:rsid w:val="002839D9"/>
    <w:rsid w:val="002973A5"/>
    <w:rsid w:val="002A1E83"/>
    <w:rsid w:val="002A6055"/>
    <w:rsid w:val="002B1DFF"/>
    <w:rsid w:val="002B25F8"/>
    <w:rsid w:val="002B48A5"/>
    <w:rsid w:val="002C3666"/>
    <w:rsid w:val="002D2CD4"/>
    <w:rsid w:val="002E0A76"/>
    <w:rsid w:val="002E3971"/>
    <w:rsid w:val="002F0A89"/>
    <w:rsid w:val="002F24CA"/>
    <w:rsid w:val="002F4F19"/>
    <w:rsid w:val="00303F1B"/>
    <w:rsid w:val="00312402"/>
    <w:rsid w:val="00312684"/>
    <w:rsid w:val="00315A74"/>
    <w:rsid w:val="003379DC"/>
    <w:rsid w:val="00340BFD"/>
    <w:rsid w:val="003428A5"/>
    <w:rsid w:val="003477DD"/>
    <w:rsid w:val="00361A95"/>
    <w:rsid w:val="00362C3E"/>
    <w:rsid w:val="00372CC9"/>
    <w:rsid w:val="00382BE5"/>
    <w:rsid w:val="0038351D"/>
    <w:rsid w:val="00386470"/>
    <w:rsid w:val="00386FE9"/>
    <w:rsid w:val="003A2E03"/>
    <w:rsid w:val="003B4239"/>
    <w:rsid w:val="003C2D1C"/>
    <w:rsid w:val="003D1B1A"/>
    <w:rsid w:val="0040537C"/>
    <w:rsid w:val="0042341C"/>
    <w:rsid w:val="004361F6"/>
    <w:rsid w:val="00437639"/>
    <w:rsid w:val="00440E49"/>
    <w:rsid w:val="0044189B"/>
    <w:rsid w:val="00441F7E"/>
    <w:rsid w:val="0044461D"/>
    <w:rsid w:val="0044657C"/>
    <w:rsid w:val="00462970"/>
    <w:rsid w:val="00466AE0"/>
    <w:rsid w:val="00470883"/>
    <w:rsid w:val="00474146"/>
    <w:rsid w:val="004770C6"/>
    <w:rsid w:val="00491F02"/>
    <w:rsid w:val="00495CB3"/>
    <w:rsid w:val="004B0CB2"/>
    <w:rsid w:val="004D0C5D"/>
    <w:rsid w:val="004D35B5"/>
    <w:rsid w:val="004D4E8B"/>
    <w:rsid w:val="004E0E24"/>
    <w:rsid w:val="004F5A2E"/>
    <w:rsid w:val="00500EAC"/>
    <w:rsid w:val="00513125"/>
    <w:rsid w:val="00514181"/>
    <w:rsid w:val="005268F0"/>
    <w:rsid w:val="0054007F"/>
    <w:rsid w:val="00543B07"/>
    <w:rsid w:val="0054646C"/>
    <w:rsid w:val="0056132A"/>
    <w:rsid w:val="00564C10"/>
    <w:rsid w:val="005664BF"/>
    <w:rsid w:val="00585946"/>
    <w:rsid w:val="00590D08"/>
    <w:rsid w:val="005A10D0"/>
    <w:rsid w:val="005A5C37"/>
    <w:rsid w:val="005B574B"/>
    <w:rsid w:val="005B7A2F"/>
    <w:rsid w:val="005C2DC9"/>
    <w:rsid w:val="005D2B45"/>
    <w:rsid w:val="005D69F5"/>
    <w:rsid w:val="005E2869"/>
    <w:rsid w:val="005E754E"/>
    <w:rsid w:val="00616D37"/>
    <w:rsid w:val="006224B7"/>
    <w:rsid w:val="00623C90"/>
    <w:rsid w:val="00640882"/>
    <w:rsid w:val="00641FD7"/>
    <w:rsid w:val="006511D7"/>
    <w:rsid w:val="00661226"/>
    <w:rsid w:val="00662E68"/>
    <w:rsid w:val="0068158C"/>
    <w:rsid w:val="00684B34"/>
    <w:rsid w:val="00691415"/>
    <w:rsid w:val="006B45E8"/>
    <w:rsid w:val="006B6F33"/>
    <w:rsid w:val="006C563F"/>
    <w:rsid w:val="006E049A"/>
    <w:rsid w:val="006F3E68"/>
    <w:rsid w:val="00703F17"/>
    <w:rsid w:val="00704A01"/>
    <w:rsid w:val="00714A8F"/>
    <w:rsid w:val="00722C72"/>
    <w:rsid w:val="00726594"/>
    <w:rsid w:val="00731D5A"/>
    <w:rsid w:val="00732054"/>
    <w:rsid w:val="00734C60"/>
    <w:rsid w:val="0073588C"/>
    <w:rsid w:val="00740EB7"/>
    <w:rsid w:val="00742818"/>
    <w:rsid w:val="00743A10"/>
    <w:rsid w:val="00750892"/>
    <w:rsid w:val="0075500F"/>
    <w:rsid w:val="00756F21"/>
    <w:rsid w:val="00767498"/>
    <w:rsid w:val="00774E4D"/>
    <w:rsid w:val="00775D87"/>
    <w:rsid w:val="00775D8F"/>
    <w:rsid w:val="007814A7"/>
    <w:rsid w:val="00782234"/>
    <w:rsid w:val="00782658"/>
    <w:rsid w:val="00783ADE"/>
    <w:rsid w:val="007901F4"/>
    <w:rsid w:val="0079274D"/>
    <w:rsid w:val="007A16D4"/>
    <w:rsid w:val="007A2DAE"/>
    <w:rsid w:val="007A31EA"/>
    <w:rsid w:val="007B1523"/>
    <w:rsid w:val="007C6EEF"/>
    <w:rsid w:val="007D26EB"/>
    <w:rsid w:val="007D28A3"/>
    <w:rsid w:val="007D3378"/>
    <w:rsid w:val="007D34CC"/>
    <w:rsid w:val="007F305F"/>
    <w:rsid w:val="007F3131"/>
    <w:rsid w:val="0080661D"/>
    <w:rsid w:val="008135A5"/>
    <w:rsid w:val="00830443"/>
    <w:rsid w:val="00850586"/>
    <w:rsid w:val="00850BB0"/>
    <w:rsid w:val="00851FD4"/>
    <w:rsid w:val="008525C6"/>
    <w:rsid w:val="00865BFD"/>
    <w:rsid w:val="00873ADE"/>
    <w:rsid w:val="008808F3"/>
    <w:rsid w:val="008833DB"/>
    <w:rsid w:val="0089485D"/>
    <w:rsid w:val="00895BD6"/>
    <w:rsid w:val="008A2373"/>
    <w:rsid w:val="008A46C8"/>
    <w:rsid w:val="008B2F5E"/>
    <w:rsid w:val="008C69FD"/>
    <w:rsid w:val="008C781C"/>
    <w:rsid w:val="008D03B8"/>
    <w:rsid w:val="008D46DF"/>
    <w:rsid w:val="008F2569"/>
    <w:rsid w:val="008F500C"/>
    <w:rsid w:val="008F7987"/>
    <w:rsid w:val="00905EBE"/>
    <w:rsid w:val="009068F3"/>
    <w:rsid w:val="009100A3"/>
    <w:rsid w:val="00911F9A"/>
    <w:rsid w:val="00916251"/>
    <w:rsid w:val="009174E8"/>
    <w:rsid w:val="00922B5B"/>
    <w:rsid w:val="00927676"/>
    <w:rsid w:val="009378E2"/>
    <w:rsid w:val="00965D93"/>
    <w:rsid w:val="00975D7E"/>
    <w:rsid w:val="00980BE9"/>
    <w:rsid w:val="009901D4"/>
    <w:rsid w:val="009A1902"/>
    <w:rsid w:val="009B18F2"/>
    <w:rsid w:val="009B19C3"/>
    <w:rsid w:val="009B42AD"/>
    <w:rsid w:val="009B51DD"/>
    <w:rsid w:val="009B58F0"/>
    <w:rsid w:val="009C39E6"/>
    <w:rsid w:val="009C4434"/>
    <w:rsid w:val="009C6E1F"/>
    <w:rsid w:val="009D0B0E"/>
    <w:rsid w:val="009F281B"/>
    <w:rsid w:val="009F3B1F"/>
    <w:rsid w:val="00A037B7"/>
    <w:rsid w:val="00A05928"/>
    <w:rsid w:val="00A05C94"/>
    <w:rsid w:val="00A13F3B"/>
    <w:rsid w:val="00A16AE9"/>
    <w:rsid w:val="00A32612"/>
    <w:rsid w:val="00A40CE0"/>
    <w:rsid w:val="00A45B26"/>
    <w:rsid w:val="00A55629"/>
    <w:rsid w:val="00A64E8E"/>
    <w:rsid w:val="00A721EC"/>
    <w:rsid w:val="00A74C97"/>
    <w:rsid w:val="00A92B93"/>
    <w:rsid w:val="00A92DD4"/>
    <w:rsid w:val="00AA52C8"/>
    <w:rsid w:val="00AA7035"/>
    <w:rsid w:val="00AB4408"/>
    <w:rsid w:val="00AB7902"/>
    <w:rsid w:val="00AC0153"/>
    <w:rsid w:val="00AD763D"/>
    <w:rsid w:val="00AE7267"/>
    <w:rsid w:val="00AF0145"/>
    <w:rsid w:val="00AF52EF"/>
    <w:rsid w:val="00AF541B"/>
    <w:rsid w:val="00B07435"/>
    <w:rsid w:val="00B135C2"/>
    <w:rsid w:val="00B21AE2"/>
    <w:rsid w:val="00B31BED"/>
    <w:rsid w:val="00B36E25"/>
    <w:rsid w:val="00B4265E"/>
    <w:rsid w:val="00B45E03"/>
    <w:rsid w:val="00B51505"/>
    <w:rsid w:val="00B52634"/>
    <w:rsid w:val="00B540C4"/>
    <w:rsid w:val="00B54D53"/>
    <w:rsid w:val="00B570D1"/>
    <w:rsid w:val="00B73E04"/>
    <w:rsid w:val="00B81E4B"/>
    <w:rsid w:val="00B86CAD"/>
    <w:rsid w:val="00B962DE"/>
    <w:rsid w:val="00B9750D"/>
    <w:rsid w:val="00BA3DD6"/>
    <w:rsid w:val="00BA6874"/>
    <w:rsid w:val="00BA77ED"/>
    <w:rsid w:val="00BB00B9"/>
    <w:rsid w:val="00BB2727"/>
    <w:rsid w:val="00BD49D6"/>
    <w:rsid w:val="00BD52C8"/>
    <w:rsid w:val="00BE1F9A"/>
    <w:rsid w:val="00BE38E2"/>
    <w:rsid w:val="00BF7C8A"/>
    <w:rsid w:val="00C03F0D"/>
    <w:rsid w:val="00C260BA"/>
    <w:rsid w:val="00C34FAA"/>
    <w:rsid w:val="00C60A9E"/>
    <w:rsid w:val="00C66C91"/>
    <w:rsid w:val="00C717DD"/>
    <w:rsid w:val="00C74E10"/>
    <w:rsid w:val="00C84D14"/>
    <w:rsid w:val="00C8717B"/>
    <w:rsid w:val="00C94BE9"/>
    <w:rsid w:val="00C95324"/>
    <w:rsid w:val="00CA130C"/>
    <w:rsid w:val="00CA5D05"/>
    <w:rsid w:val="00CB3689"/>
    <w:rsid w:val="00CB67E6"/>
    <w:rsid w:val="00CB6D03"/>
    <w:rsid w:val="00CB7837"/>
    <w:rsid w:val="00CC1F82"/>
    <w:rsid w:val="00CC5C1E"/>
    <w:rsid w:val="00CD21E9"/>
    <w:rsid w:val="00CD26F6"/>
    <w:rsid w:val="00CE7D6B"/>
    <w:rsid w:val="00D00A59"/>
    <w:rsid w:val="00D067FD"/>
    <w:rsid w:val="00D24967"/>
    <w:rsid w:val="00D26C1F"/>
    <w:rsid w:val="00D27352"/>
    <w:rsid w:val="00D3550E"/>
    <w:rsid w:val="00D35C0B"/>
    <w:rsid w:val="00D516A8"/>
    <w:rsid w:val="00D53ECA"/>
    <w:rsid w:val="00D544F5"/>
    <w:rsid w:val="00D5622B"/>
    <w:rsid w:val="00D57B30"/>
    <w:rsid w:val="00D65522"/>
    <w:rsid w:val="00D7009B"/>
    <w:rsid w:val="00D701BB"/>
    <w:rsid w:val="00D70656"/>
    <w:rsid w:val="00D81D66"/>
    <w:rsid w:val="00D87013"/>
    <w:rsid w:val="00D91C20"/>
    <w:rsid w:val="00D939C4"/>
    <w:rsid w:val="00D96548"/>
    <w:rsid w:val="00D97861"/>
    <w:rsid w:val="00DA0C52"/>
    <w:rsid w:val="00DC0823"/>
    <w:rsid w:val="00DC1CF2"/>
    <w:rsid w:val="00DC4315"/>
    <w:rsid w:val="00DC5118"/>
    <w:rsid w:val="00DD0F37"/>
    <w:rsid w:val="00DD16E4"/>
    <w:rsid w:val="00DD6271"/>
    <w:rsid w:val="00DE032C"/>
    <w:rsid w:val="00DE665E"/>
    <w:rsid w:val="00DF57FE"/>
    <w:rsid w:val="00E029BB"/>
    <w:rsid w:val="00E21D07"/>
    <w:rsid w:val="00E34B9C"/>
    <w:rsid w:val="00E546C0"/>
    <w:rsid w:val="00E60457"/>
    <w:rsid w:val="00E753CF"/>
    <w:rsid w:val="00E7601B"/>
    <w:rsid w:val="00E76F1B"/>
    <w:rsid w:val="00E810E0"/>
    <w:rsid w:val="00E8455A"/>
    <w:rsid w:val="00E863EE"/>
    <w:rsid w:val="00E87D93"/>
    <w:rsid w:val="00E95D57"/>
    <w:rsid w:val="00EA4C43"/>
    <w:rsid w:val="00EA5427"/>
    <w:rsid w:val="00EB0FA3"/>
    <w:rsid w:val="00EB1B77"/>
    <w:rsid w:val="00EB57A1"/>
    <w:rsid w:val="00EB5928"/>
    <w:rsid w:val="00ED663A"/>
    <w:rsid w:val="00ED7018"/>
    <w:rsid w:val="00EF3B2E"/>
    <w:rsid w:val="00F12A10"/>
    <w:rsid w:val="00F17819"/>
    <w:rsid w:val="00F21C84"/>
    <w:rsid w:val="00F33EBC"/>
    <w:rsid w:val="00F4233B"/>
    <w:rsid w:val="00F433AF"/>
    <w:rsid w:val="00F50FF6"/>
    <w:rsid w:val="00F53781"/>
    <w:rsid w:val="00F65646"/>
    <w:rsid w:val="00F670E1"/>
    <w:rsid w:val="00F723C7"/>
    <w:rsid w:val="00F74CA5"/>
    <w:rsid w:val="00FB0BB9"/>
    <w:rsid w:val="00FB2A0E"/>
    <w:rsid w:val="00FB7A3C"/>
    <w:rsid w:val="00FE7DD1"/>
    <w:rsid w:val="00FF51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4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4F5A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46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646C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D87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erpo">
    <w:name w:val="Cuerpo"/>
    <w:rsid w:val="00012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s-ES"/>
    </w:rPr>
  </w:style>
  <w:style w:type="character" w:styleId="Nmerodepgina">
    <w:name w:val="page number"/>
    <w:uiPriority w:val="99"/>
    <w:rsid w:val="00012239"/>
    <w:rPr>
      <w:lang w:val="en-US"/>
    </w:rPr>
  </w:style>
  <w:style w:type="character" w:customStyle="1" w:styleId="Hyperlink0">
    <w:name w:val="Hyperlink.0"/>
    <w:basedOn w:val="Nmerodepgina"/>
    <w:rsid w:val="00312684"/>
    <w:rPr>
      <w:sz w:val="20"/>
      <w:szCs w:val="20"/>
      <w:lang w:val="en-US"/>
    </w:rPr>
  </w:style>
  <w:style w:type="table" w:customStyle="1" w:styleId="Tablanormal21">
    <w:name w:val="Tabla normal 21"/>
    <w:basedOn w:val="Tablanormal"/>
    <w:uiPriority w:val="42"/>
    <w:rsid w:val="00B426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Cuadrculadetablaclara1">
    <w:name w:val="Cuadrícula de tabla clara1"/>
    <w:basedOn w:val="Tablanormal"/>
    <w:uiPriority w:val="99"/>
    <w:rsid w:val="005E754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1F598E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C1C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C1CF2"/>
  </w:style>
  <w:style w:type="paragraph" w:styleId="Piedepgina">
    <w:name w:val="footer"/>
    <w:basedOn w:val="Normal"/>
    <w:link w:val="PiedepginaCar"/>
    <w:uiPriority w:val="99"/>
    <w:unhideWhenUsed/>
    <w:rsid w:val="00DC1C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1CF2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4C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4C6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34C60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18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1837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9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2.bin"/><Relationship Id="rId18" Type="http://schemas.openxmlformats.org/officeDocument/2006/relationships/oleObject" Target="embeddings/oleObject4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37" Type="http://schemas.microsoft.com/office/2007/relationships/stylesWithEffects" Target="stylesWithEffects.xml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7A9F89A-E7BC-4795-8F4D-D85EFE9DC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C. Fuentes M.</dc:creator>
  <cp:keywords/>
  <dc:description/>
  <cp:lastModifiedBy>Marta TB</cp:lastModifiedBy>
  <cp:revision>25</cp:revision>
  <cp:lastPrinted>2018-03-06T23:06:00Z</cp:lastPrinted>
  <dcterms:created xsi:type="dcterms:W3CDTF">2016-03-30T16:55:00Z</dcterms:created>
  <dcterms:modified xsi:type="dcterms:W3CDTF">2018-03-06T23:07:00Z</dcterms:modified>
</cp:coreProperties>
</file>